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E4CFF" w14:textId="77777777" w:rsidR="00190281" w:rsidRDefault="00190281" w:rsidP="00190281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moderat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atic magnetic field promotes </w:t>
      </w:r>
      <w:r w:rsidRPr="0054444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. elegan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ongevity through cytochrome P450s</w:t>
      </w:r>
    </w:p>
    <w:p w14:paraId="653C9B2A" w14:textId="77777777" w:rsidR="00190281" w:rsidRPr="00544442" w:rsidRDefault="00190281" w:rsidP="00190281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1993DD" w14:textId="77777777" w:rsidR="00190281" w:rsidRPr="00D0026D" w:rsidRDefault="00190281" w:rsidP="00190281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bookmarkStart w:id="0" w:name="_Hlk94275230"/>
      <w:proofErr w:type="spellStart"/>
      <w:r>
        <w:rPr>
          <w:rFonts w:ascii="Times New Roman" w:hAnsi="Times New Roman" w:cs="Times New Roman"/>
          <w:sz w:val="24"/>
          <w:szCs w:val="24"/>
        </w:rPr>
        <w:t>Mengj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</w:t>
      </w:r>
      <w:r w:rsidRPr="00BA5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i</w:t>
      </w:r>
      <w:r>
        <w:rPr>
          <w:rFonts w:ascii="Times New Roman" w:hAnsi="Times New Roman" w:cs="Times New Roman"/>
          <w:sz w:val="24"/>
          <w:szCs w:val="24"/>
        </w:rPr>
        <w:t>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ng</w:t>
      </w:r>
      <w:r w:rsidRPr="00BA5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ng</w:t>
      </w:r>
      <w:r>
        <w:rPr>
          <w:rFonts w:ascii="Times New Roman" w:hAnsi="Times New Roman" w:cs="Times New Roman"/>
          <w:sz w:val="24"/>
          <w:szCs w:val="24"/>
        </w:rPr>
        <w:t>f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B7384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i</w:t>
      </w:r>
      <w:r w:rsidRPr="00F74B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Xin</w:t>
      </w:r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B7384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and Yidong Shen</w:t>
      </w:r>
      <w:r w:rsidRPr="00D0026D">
        <w:rPr>
          <w:rFonts w:ascii="Times New Roman" w:hAnsi="Times New Roman" w:cs="Times New Roman" w:hint="cs"/>
          <w:sz w:val="24"/>
          <w:szCs w:val="24"/>
          <w:vertAlign w:val="superscript"/>
        </w:rPr>
        <w:t>1*</w:t>
      </w:r>
      <w:bookmarkEnd w:id="0"/>
    </w:p>
    <w:p w14:paraId="2D4A7DEC" w14:textId="77777777" w:rsidR="00190281" w:rsidRDefault="00190281" w:rsidP="00190281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D8B25" w14:textId="77777777" w:rsidR="00190281" w:rsidRDefault="00190281" w:rsidP="00190281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715FDE0F" w14:textId="77777777" w:rsidR="00190281" w:rsidRPr="00A73FA8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  <w:lang w:eastAsia="zh-CN"/>
        </w:rPr>
      </w:pPr>
      <w:r w:rsidRPr="00A73FA8">
        <w:rPr>
          <w:vertAlign w:val="superscript"/>
        </w:rPr>
        <w:t>1</w:t>
      </w:r>
      <w:bookmarkStart w:id="1" w:name="OLE_LINK5"/>
      <w:r w:rsidRPr="00A73FA8">
        <w:rPr>
          <w:vertAlign w:val="superscript"/>
        </w:rPr>
        <w:t xml:space="preserve"> </w:t>
      </w:r>
      <w:r w:rsidRPr="00A73FA8">
        <w:rPr>
          <w:rFonts w:eastAsia="宋体"/>
          <w:color w:val="000000"/>
          <w:shd w:val="clear" w:color="auto" w:fill="FFFFFF"/>
        </w:rPr>
        <w:t xml:space="preserve">State Key Laboratory of Cell Biology, Innovation Center for Cell Signaling Network, CAS Center for Excellence in Molecular Cell Science, </w:t>
      </w:r>
      <w:r>
        <w:rPr>
          <w:rFonts w:eastAsia="宋体"/>
          <w:color w:val="000000"/>
          <w:shd w:val="clear" w:color="auto" w:fill="FFFFFF"/>
          <w:lang w:eastAsia="zh-CN"/>
        </w:rPr>
        <w:t xml:space="preserve">Shanghai </w:t>
      </w:r>
      <w:r w:rsidRPr="00A73FA8">
        <w:rPr>
          <w:rFonts w:eastAsia="宋体"/>
          <w:color w:val="000000"/>
          <w:shd w:val="clear" w:color="auto" w:fill="FFFFFF"/>
        </w:rPr>
        <w:t xml:space="preserve">Institute of Biochemistry and Cell Biology, </w:t>
      </w:r>
      <w:bookmarkEnd w:id="1"/>
      <w:r w:rsidRPr="00A73FA8">
        <w:rPr>
          <w:rFonts w:eastAsia="宋体"/>
          <w:color w:val="000000"/>
          <w:shd w:val="clear" w:color="auto" w:fill="FFFFFF"/>
        </w:rPr>
        <w:t>University of Chinese Academy of Sciences</w:t>
      </w:r>
      <w:r>
        <w:rPr>
          <w:rFonts w:eastAsia="宋体"/>
          <w:color w:val="000000"/>
          <w:shd w:val="clear" w:color="auto" w:fill="FFFFFF"/>
        </w:rPr>
        <w:t>，</w:t>
      </w:r>
      <w:r>
        <w:rPr>
          <w:rFonts w:eastAsia="宋体" w:hint="eastAsia"/>
          <w:color w:val="000000"/>
          <w:shd w:val="clear" w:color="auto" w:fill="FFFFFF"/>
          <w:lang w:eastAsia="zh-CN"/>
        </w:rPr>
        <w:t xml:space="preserve"> </w:t>
      </w:r>
      <w:r w:rsidRPr="00A73FA8">
        <w:rPr>
          <w:rFonts w:eastAsia="宋体"/>
          <w:color w:val="000000"/>
          <w:shd w:val="clear" w:color="auto" w:fill="FFFFFF"/>
        </w:rPr>
        <w:t>Chinese Academy of Sciences</w:t>
      </w:r>
    </w:p>
    <w:p w14:paraId="05D6DA91" w14:textId="77777777" w:rsidR="00190281" w:rsidRPr="00A73FA8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</w:rPr>
      </w:pPr>
      <w:r w:rsidRPr="00A73FA8">
        <w:rPr>
          <w:rFonts w:eastAsia="宋体"/>
          <w:color w:val="000000"/>
          <w:shd w:val="clear" w:color="auto" w:fill="FFFFFF"/>
        </w:rPr>
        <w:t xml:space="preserve">320 </w:t>
      </w:r>
      <w:proofErr w:type="spellStart"/>
      <w:r w:rsidRPr="00A73FA8">
        <w:rPr>
          <w:rFonts w:eastAsia="宋体"/>
          <w:color w:val="000000"/>
          <w:shd w:val="clear" w:color="auto" w:fill="FFFFFF"/>
        </w:rPr>
        <w:t>Yueyang</w:t>
      </w:r>
      <w:proofErr w:type="spellEnd"/>
      <w:r w:rsidRPr="00A73FA8">
        <w:rPr>
          <w:rFonts w:eastAsia="宋体"/>
          <w:color w:val="000000"/>
          <w:shd w:val="clear" w:color="auto" w:fill="FFFFFF"/>
        </w:rPr>
        <w:t xml:space="preserve"> Rd.</w:t>
      </w:r>
    </w:p>
    <w:p w14:paraId="1E8B9C8F" w14:textId="77777777" w:rsidR="00190281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</w:rPr>
      </w:pPr>
      <w:r w:rsidRPr="00A73FA8">
        <w:rPr>
          <w:rFonts w:eastAsia="宋体"/>
          <w:color w:val="000000"/>
          <w:shd w:val="clear" w:color="auto" w:fill="FFFFFF"/>
        </w:rPr>
        <w:t>200031 Shanghai, China</w:t>
      </w:r>
    </w:p>
    <w:p w14:paraId="6D01D00C" w14:textId="77777777" w:rsidR="00190281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</w:rPr>
      </w:pPr>
      <w:r w:rsidRPr="00B7384E">
        <w:rPr>
          <w:rFonts w:eastAsia="宋体"/>
          <w:color w:val="000000"/>
          <w:shd w:val="clear" w:color="auto" w:fill="FFFFFF"/>
          <w:vertAlign w:val="superscript"/>
        </w:rPr>
        <w:t>2</w:t>
      </w:r>
      <w:r>
        <w:rPr>
          <w:rFonts w:eastAsia="宋体"/>
          <w:color w:val="000000"/>
          <w:shd w:val="clear" w:color="auto" w:fill="FFFFFF"/>
        </w:rPr>
        <w:t xml:space="preserve"> </w:t>
      </w:r>
      <w:r w:rsidRPr="00B7384E">
        <w:rPr>
          <w:rFonts w:eastAsia="宋体"/>
          <w:color w:val="000000"/>
          <w:shd w:val="clear" w:color="auto" w:fill="FFFFFF"/>
        </w:rPr>
        <w:t>High Magnetic Field Laboratory, Hefei Institutes of Physical Science, Chinese Academy of Sciences</w:t>
      </w:r>
    </w:p>
    <w:p w14:paraId="79973BBD" w14:textId="77777777" w:rsidR="00190281" w:rsidRPr="00B7384E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</w:rPr>
      </w:pPr>
      <w:r w:rsidRPr="00B7384E">
        <w:rPr>
          <w:rFonts w:eastAsia="宋体"/>
          <w:color w:val="000000"/>
          <w:shd w:val="clear" w:color="auto" w:fill="FFFFFF"/>
        </w:rPr>
        <w:t xml:space="preserve">Hefei, China. </w:t>
      </w:r>
    </w:p>
    <w:p w14:paraId="39DBCAB4" w14:textId="77777777" w:rsidR="00190281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</w:rPr>
      </w:pPr>
      <w:r w:rsidRPr="00B7384E">
        <w:rPr>
          <w:rFonts w:eastAsia="宋体"/>
          <w:color w:val="000000"/>
          <w:shd w:val="clear" w:color="auto" w:fill="FFFFFF"/>
          <w:vertAlign w:val="superscript"/>
        </w:rPr>
        <w:t>3</w:t>
      </w:r>
      <w:r>
        <w:rPr>
          <w:rFonts w:eastAsia="宋体"/>
          <w:color w:val="000000"/>
          <w:shd w:val="clear" w:color="auto" w:fill="FFFFFF"/>
        </w:rPr>
        <w:t xml:space="preserve"> </w:t>
      </w:r>
      <w:r w:rsidRPr="00B7384E">
        <w:rPr>
          <w:rFonts w:eastAsia="宋体"/>
          <w:color w:val="000000"/>
          <w:shd w:val="clear" w:color="auto" w:fill="FFFFFF"/>
        </w:rPr>
        <w:t>Science Island Branch of Graduate School, University of Science and Technology of China</w:t>
      </w:r>
    </w:p>
    <w:p w14:paraId="3FFC3DC6" w14:textId="77777777" w:rsidR="00190281" w:rsidRDefault="00190281" w:rsidP="00190281">
      <w:pPr>
        <w:pStyle w:val="Paragraph"/>
        <w:spacing w:line="480" w:lineRule="auto"/>
        <w:ind w:firstLine="0"/>
        <w:rPr>
          <w:rFonts w:eastAsia="宋体"/>
          <w:color w:val="000000"/>
          <w:shd w:val="clear" w:color="auto" w:fill="FFFFFF"/>
        </w:rPr>
      </w:pPr>
      <w:r w:rsidRPr="00B7384E">
        <w:rPr>
          <w:rFonts w:eastAsia="宋体"/>
          <w:color w:val="000000"/>
          <w:shd w:val="clear" w:color="auto" w:fill="FFFFFF"/>
        </w:rPr>
        <w:t>Hefei, China.</w:t>
      </w:r>
    </w:p>
    <w:p w14:paraId="4ADA9B5D" w14:textId="77777777" w:rsidR="00190281" w:rsidRDefault="00190281" w:rsidP="00190281">
      <w:pPr>
        <w:pStyle w:val="Paragraph"/>
        <w:spacing w:line="480" w:lineRule="auto"/>
        <w:ind w:firstLine="0"/>
      </w:pPr>
    </w:p>
    <w:p w14:paraId="3F870EBC" w14:textId="24CA5905" w:rsidR="00190281" w:rsidRDefault="00190281" w:rsidP="00190281">
      <w:pPr>
        <w:spacing w:after="24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</w:pPr>
      <w:r w:rsidRPr="00F74B6B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*Correspondence to:</w:t>
      </w:r>
      <w:r w:rsidRPr="00190281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 yidong.shen@sibcb.ac.cn</w:t>
      </w:r>
      <w:r w:rsidRPr="00F74B6B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.</w:t>
      </w:r>
    </w:p>
    <w:p w14:paraId="3B4D14DE" w14:textId="77777777" w:rsidR="00190281" w:rsidRPr="001D0C87" w:rsidRDefault="00190281" w:rsidP="00190281">
      <w:pPr>
        <w:pStyle w:val="Paragraph"/>
        <w:spacing w:line="480" w:lineRule="auto"/>
        <w:ind w:firstLine="0"/>
      </w:pPr>
      <w:r>
        <w:rPr>
          <w:rFonts w:hint="eastAsia"/>
        </w:rPr>
        <w:t>Tel: +86-21-54921171</w:t>
      </w:r>
    </w:p>
    <w:p w14:paraId="5807EB64" w14:textId="0000D12F" w:rsidR="00190281" w:rsidRDefault="0019028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57A6A32" w14:textId="6550638C" w:rsidR="004C4245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D3A2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Supp</w:t>
      </w:r>
      <w:r w:rsidRPr="003D3A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</w:t>
      </w:r>
    </w:p>
    <w:p w14:paraId="5448D2BC" w14:textId="1E8C342F" w:rsidR="004C4245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information contains </w:t>
      </w:r>
      <w:r w:rsidR="007274F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s and 5 tables.</w:t>
      </w:r>
    </w:p>
    <w:p w14:paraId="5A8AD946" w14:textId="3A6648CE" w:rsidR="002A56AC" w:rsidRPr="00812167" w:rsidRDefault="002A56AC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0B5544" w14:textId="302DDB6A" w:rsidR="004C4245" w:rsidRPr="002A56AC" w:rsidRDefault="004C4245" w:rsidP="002A56A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1E6C0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 A moderate static magnetic field improves the motility of aged worms</w:t>
      </w:r>
      <w:r w:rsidR="00CF24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D2E1F3" w14:textId="77777777" w:rsidR="004C4245" w:rsidRPr="003D2427" w:rsidRDefault="004C4245" w:rsidP="002A56A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3D2427">
        <w:rPr>
          <w:rFonts w:ascii="Times New Roman" w:hAnsi="Times New Roman" w:cs="Times New Roman"/>
          <w:sz w:val="24"/>
          <w:szCs w:val="24"/>
        </w:rPr>
        <w:t>The intensities of the SMFs.</w:t>
      </w:r>
    </w:p>
    <w:p w14:paraId="267691FE" w14:textId="3929DBC3" w:rsidR="004C4245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3D2427">
        <w:rPr>
          <w:rFonts w:ascii="Times New Roman" w:hAnsi="Times New Roman" w:cs="Times New Roman"/>
          <w:sz w:val="24"/>
          <w:szCs w:val="24"/>
        </w:rPr>
        <w:t>Worms were grown with or without SMF till indicated ages and measured for their thrashing rate</w:t>
      </w:r>
      <w:r w:rsidR="0062151D">
        <w:rPr>
          <w:rFonts w:ascii="Times New Roman" w:hAnsi="Times New Roman" w:cs="Times New Roman"/>
          <w:sz w:val="24"/>
          <w:szCs w:val="24"/>
        </w:rPr>
        <w:t xml:space="preserve"> at day 3 or day 10 of adulthood</w:t>
      </w:r>
      <w:r w:rsidRPr="003D242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11E0" w:rsidRPr="005111E0">
        <w:rPr>
          <w:rFonts w:ascii="Times New Roman" w:hAnsi="Times New Roman" w:cs="Times New Roman"/>
          <w:sz w:val="24"/>
          <w:szCs w:val="24"/>
        </w:rPr>
        <w:t xml:space="preserve">Welch's </w:t>
      </w:r>
      <w:r w:rsidR="005111E0" w:rsidRPr="005111E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111E0">
        <w:rPr>
          <w:rFonts w:ascii="Times New Roman" w:hAnsi="Times New Roman" w:cs="Times New Roman"/>
          <w:sz w:val="24"/>
          <w:szCs w:val="24"/>
        </w:rPr>
        <w:t>-</w:t>
      </w:r>
      <w:r w:rsidR="005111E0" w:rsidRPr="005111E0">
        <w:rPr>
          <w:rFonts w:ascii="Times New Roman" w:hAnsi="Times New Roman" w:cs="Times New Roman"/>
          <w:sz w:val="24"/>
          <w:szCs w:val="24"/>
        </w:rPr>
        <w:t>test</w:t>
      </w:r>
      <w:r w:rsidR="009927E8">
        <w:rPr>
          <w:rFonts w:ascii="Times New Roman" w:hAnsi="Times New Roman" w:cs="Times New Roman"/>
          <w:sz w:val="24"/>
          <w:szCs w:val="24"/>
        </w:rPr>
        <w:t>.</w:t>
      </w:r>
    </w:p>
    <w:p w14:paraId="110ACFD1" w14:textId="33C1005A" w:rsidR="00812167" w:rsidRDefault="00812167" w:rsidP="002A56AC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B021D9D" w14:textId="6A4732B1" w:rsidR="007D4361" w:rsidRPr="002C41F7" w:rsidRDefault="007D4361" w:rsidP="007D4361">
      <w:pPr>
        <w:spacing w:line="480" w:lineRule="auto"/>
        <w:jc w:val="left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Supplementary Fig </w:t>
      </w:r>
      <w:r w:rsidR="001E6C0D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>S</w:t>
      </w:r>
      <w:r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>2. 10 mT SMF on mitophagy</w:t>
      </w:r>
      <w:r w:rsidR="00CF24A3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>.</w:t>
      </w:r>
    </w:p>
    <w:p w14:paraId="531D6922" w14:textId="3B35ED60" w:rsidR="007D4361" w:rsidRPr="002C41F7" w:rsidRDefault="007D4361" w:rsidP="007D4361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C41F7">
        <w:rPr>
          <w:rFonts w:ascii="Times New Roman" w:hAnsi="Times New Roman" w:cs="Times New Roman"/>
          <w:color w:val="0070C0"/>
          <w:sz w:val="24"/>
          <w:szCs w:val="24"/>
        </w:rPr>
        <w:t>The induction of mitophagy is indicated by co-</w:t>
      </w:r>
      <w:proofErr w:type="spellStart"/>
      <w:r w:rsidRPr="002C41F7">
        <w:rPr>
          <w:rFonts w:ascii="Times New Roman" w:hAnsi="Times New Roman" w:cs="Times New Roman"/>
          <w:color w:val="0070C0"/>
          <w:sz w:val="24"/>
          <w:szCs w:val="24"/>
        </w:rPr>
        <w:t>localisation</w:t>
      </w:r>
      <w:proofErr w:type="spellEnd"/>
      <w:r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of GFP::LGG-1 </w:t>
      </w:r>
      <w:r w:rsidR="00CF24A3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(autophagosomes) 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>and TOMM-20::</w:t>
      </w:r>
      <w:proofErr w:type="spellStart"/>
      <w:r w:rsidRPr="002C41F7">
        <w:rPr>
          <w:rFonts w:ascii="Times New Roman" w:hAnsi="Times New Roman" w:cs="Times New Roman"/>
          <w:color w:val="0070C0"/>
          <w:sz w:val="24"/>
          <w:szCs w:val="24"/>
        </w:rPr>
        <w:t>mKate</w:t>
      </w:r>
      <w:proofErr w:type="spellEnd"/>
      <w:r w:rsidR="00CF24A3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(mitochondria). </w:t>
      </w:r>
      <w:r w:rsidR="00060BED" w:rsidRPr="002C41F7">
        <w:rPr>
          <w:rFonts w:ascii="Times New Roman" w:hAnsi="Times New Roman" w:cs="Times New Roman" w:hint="eastAsia"/>
          <w:color w:val="0070C0"/>
          <w:sz w:val="24"/>
          <w:szCs w:val="24"/>
        </w:rPr>
        <w:t>The</w:t>
      </w:r>
      <w:r w:rsidR="00060BED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body wall muscle from the worms at day 10 of adulthood was examined. </w:t>
      </w:r>
      <w:r w:rsidR="00CF24A3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Scale bar: 10 </w:t>
      </w:r>
      <w:r w:rsidR="00CF24A3" w:rsidRPr="002C41F7">
        <w:rPr>
          <w:rFonts w:ascii="Symbol" w:hAnsi="Symbol" w:cs="Times New Roman"/>
          <w:color w:val="0070C0"/>
          <w:sz w:val="24"/>
          <w:szCs w:val="24"/>
        </w:rPr>
        <w:t>m</w:t>
      </w:r>
      <w:r w:rsidR="00CF24A3" w:rsidRPr="002C41F7">
        <w:rPr>
          <w:rFonts w:ascii="Times New Roman" w:hAnsi="Times New Roman" w:cs="Times New Roman"/>
          <w:color w:val="0070C0"/>
          <w:sz w:val="24"/>
          <w:szCs w:val="24"/>
        </w:rPr>
        <w:t>m.</w:t>
      </w:r>
      <w:r w:rsidR="009927E8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Unpaired </w:t>
      </w:r>
      <w:r w:rsidR="009927E8" w:rsidRPr="002C41F7">
        <w:rPr>
          <w:rFonts w:ascii="Times New Roman" w:hAnsi="Times New Roman" w:cs="Times New Roman"/>
          <w:i/>
          <w:iCs/>
          <w:color w:val="0070C0"/>
          <w:sz w:val="24"/>
          <w:szCs w:val="24"/>
        </w:rPr>
        <w:t>t</w:t>
      </w:r>
      <w:r w:rsidR="009927E8" w:rsidRPr="002C41F7">
        <w:rPr>
          <w:rFonts w:ascii="Times New Roman" w:hAnsi="Times New Roman" w:cs="Times New Roman"/>
          <w:color w:val="0070C0"/>
          <w:sz w:val="24"/>
          <w:szCs w:val="24"/>
        </w:rPr>
        <w:t>-test.</w:t>
      </w:r>
    </w:p>
    <w:p w14:paraId="6B386364" w14:textId="77777777" w:rsidR="007D4361" w:rsidRDefault="007D4361" w:rsidP="007D4361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3D52A01" w14:textId="4870B18D" w:rsidR="004C4245" w:rsidRDefault="007D4361" w:rsidP="002A56A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1E6C0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C4245">
        <w:rPr>
          <w:rFonts w:ascii="Times New Roman" w:hAnsi="Times New Roman" w:cs="Times New Roman"/>
          <w:b/>
          <w:bCs/>
          <w:sz w:val="24"/>
          <w:szCs w:val="24"/>
        </w:rPr>
        <w:t xml:space="preserve">. SMF of </w:t>
      </w:r>
      <w:r w:rsidR="00812167">
        <w:rPr>
          <w:rFonts w:ascii="Times New Roman" w:hAnsi="Times New Roman" w:cs="Times New Roman"/>
          <w:b/>
          <w:bCs/>
          <w:sz w:val="24"/>
          <w:szCs w:val="24"/>
        </w:rPr>
        <w:t>10 mT</w:t>
      </w:r>
      <w:r w:rsidR="004C4245">
        <w:rPr>
          <w:rFonts w:ascii="Times New Roman" w:hAnsi="Times New Roman" w:cs="Times New Roman"/>
          <w:b/>
          <w:bCs/>
          <w:sz w:val="24"/>
          <w:szCs w:val="24"/>
        </w:rPr>
        <w:t xml:space="preserve"> does not alter AMPK activity</w:t>
      </w:r>
      <w:r w:rsidR="00CF24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B9535D" w14:textId="638812C4" w:rsidR="004C4245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 and (b) </w:t>
      </w:r>
      <w:r w:rsidRPr="00394B99">
        <w:rPr>
          <w:rFonts w:ascii="Times New Roman" w:hAnsi="Times New Roman" w:cs="Times New Roman"/>
          <w:sz w:val="24"/>
          <w:szCs w:val="24"/>
        </w:rPr>
        <w:t>Western b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and corresponding quantification (b) of p-AMPK levels in </w:t>
      </w:r>
      <w:r w:rsidR="0062151D">
        <w:rPr>
          <w:rFonts w:ascii="Times New Roman" w:hAnsi="Times New Roman" w:cs="Times New Roman"/>
          <w:sz w:val="24"/>
          <w:szCs w:val="24"/>
        </w:rPr>
        <w:t xml:space="preserve">D1 </w:t>
      </w:r>
      <w:r>
        <w:rPr>
          <w:rFonts w:ascii="Times New Roman" w:hAnsi="Times New Roman" w:cs="Times New Roman"/>
          <w:sz w:val="24"/>
          <w:szCs w:val="24"/>
        </w:rPr>
        <w:t xml:space="preserve">worms treated with or without </w:t>
      </w:r>
      <w:r w:rsidR="00812167">
        <w:rPr>
          <w:rFonts w:ascii="Times New Roman" w:hAnsi="Times New Roman" w:cs="Times New Roman"/>
          <w:sz w:val="24"/>
          <w:szCs w:val="24"/>
        </w:rPr>
        <w:t>10 mT</w:t>
      </w:r>
      <w:r>
        <w:rPr>
          <w:rFonts w:ascii="Times New Roman" w:hAnsi="Times New Roman" w:cs="Times New Roman"/>
          <w:sz w:val="24"/>
          <w:szCs w:val="24"/>
        </w:rPr>
        <w:t xml:space="preserve"> SMF. </w:t>
      </w:r>
      <w:r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-tubulin serves as a loading control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alisa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9927E8">
        <w:rPr>
          <w:rFonts w:ascii="Times New Roman" w:hAnsi="Times New Roman" w:cs="Times New Roman"/>
          <w:sz w:val="24"/>
          <w:szCs w:val="24"/>
        </w:rPr>
        <w:t xml:space="preserve"> Unpaired </w:t>
      </w:r>
      <w:r w:rsidR="009927E8" w:rsidRPr="001E6C0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927E8">
        <w:rPr>
          <w:rFonts w:ascii="Times New Roman" w:hAnsi="Times New Roman" w:cs="Times New Roman"/>
          <w:sz w:val="24"/>
          <w:szCs w:val="24"/>
        </w:rPr>
        <w:t>-test.</w:t>
      </w:r>
    </w:p>
    <w:p w14:paraId="4CDDDBB6" w14:textId="4EAF7CA4" w:rsidR="007274F4" w:rsidRDefault="007274F4" w:rsidP="004C4245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4007B6" w14:textId="265854BA" w:rsidR="00CF24A3" w:rsidRPr="002C41F7" w:rsidRDefault="00CF24A3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2C41F7"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lastRenderedPageBreak/>
        <w:t>S</w:t>
      </w:r>
      <w:r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upplementary Fig </w:t>
      </w:r>
      <w:r w:rsidR="001E6C0D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>S</w:t>
      </w:r>
      <w:r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>4. The expression of mitophagy genes upon SMF treatment.</w:t>
      </w:r>
    </w:p>
    <w:p w14:paraId="35A0A9C3" w14:textId="7C98C1FB" w:rsidR="00CF24A3" w:rsidRPr="002C41F7" w:rsidRDefault="00CF24A3" w:rsidP="004C4245">
      <w:pPr>
        <w:spacing w:after="240" w:line="480" w:lineRule="auto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C41F7">
        <w:rPr>
          <w:rFonts w:ascii="Times New Roman" w:hAnsi="Times New Roman" w:cs="Times New Roman" w:hint="eastAsia"/>
          <w:color w:val="0070C0"/>
          <w:sz w:val="24"/>
          <w:szCs w:val="24"/>
        </w:rPr>
        <w:t>R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>T-qPCR of the indicated genes in untreated worms (Ctrl) and worms grown in 10 mT SMF (SMF)</w:t>
      </w:r>
      <w:r w:rsidR="0062151D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at day 1 of adulthood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="009927E8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Unpaired </w:t>
      </w:r>
      <w:r w:rsidR="009927E8" w:rsidRPr="002C41F7">
        <w:rPr>
          <w:rFonts w:ascii="Times New Roman" w:hAnsi="Times New Roman" w:cs="Times New Roman"/>
          <w:i/>
          <w:iCs/>
          <w:color w:val="0070C0"/>
          <w:sz w:val="24"/>
          <w:szCs w:val="24"/>
        </w:rPr>
        <w:t>t</w:t>
      </w:r>
      <w:r w:rsidR="009927E8" w:rsidRPr="002C41F7">
        <w:rPr>
          <w:rFonts w:ascii="Times New Roman" w:hAnsi="Times New Roman" w:cs="Times New Roman"/>
          <w:color w:val="0070C0"/>
          <w:sz w:val="24"/>
          <w:szCs w:val="24"/>
        </w:rPr>
        <w:t>-test.</w:t>
      </w:r>
    </w:p>
    <w:p w14:paraId="794DB7FE" w14:textId="3598802A" w:rsidR="00CF24A3" w:rsidRDefault="00CF24A3" w:rsidP="004C4245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798C85" w14:textId="17A99A99" w:rsidR="00CF24A3" w:rsidRPr="002C41F7" w:rsidRDefault="00CF24A3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2C41F7"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t>S</w:t>
      </w:r>
      <w:r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upplementary Fig </w:t>
      </w:r>
      <w:r w:rsidR="001E6C0D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>S</w:t>
      </w:r>
      <w:r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5. </w:t>
      </w:r>
      <w:r w:rsidR="00A15B9B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The expression of CYP genes in the mutants of </w:t>
      </w:r>
      <w:r w:rsidR="00A15B9B" w:rsidRPr="002C41F7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>lin-14</w:t>
      </w:r>
      <w:r w:rsidR="00A15B9B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or </w:t>
      </w:r>
      <w:r w:rsidR="00A15B9B" w:rsidRPr="002C41F7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>tax-4</w:t>
      </w:r>
      <w:r w:rsidR="00A15B9B" w:rsidRPr="002C41F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with or without SMF treatment.</w:t>
      </w:r>
    </w:p>
    <w:p w14:paraId="06390912" w14:textId="11167CAF" w:rsidR="00CF24A3" w:rsidRPr="002C41F7" w:rsidRDefault="001E6C0D" w:rsidP="004C4245">
      <w:pPr>
        <w:spacing w:after="240" w:line="480" w:lineRule="auto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2C41F7">
        <w:rPr>
          <w:rFonts w:ascii="Times New Roman" w:hAnsi="Times New Roman" w:cs="Times New Roman" w:hint="eastAsia"/>
          <w:color w:val="0070C0"/>
          <w:sz w:val="24"/>
          <w:szCs w:val="24"/>
        </w:rPr>
        <w:t>R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T-qPCR of the indicated CYP genes in WT worms, </w:t>
      </w:r>
      <w:r w:rsidRPr="002C41F7">
        <w:rPr>
          <w:rFonts w:ascii="Times New Roman" w:hAnsi="Times New Roman" w:cs="Times New Roman"/>
          <w:i/>
          <w:iCs/>
          <w:color w:val="0070C0"/>
          <w:sz w:val="24"/>
          <w:szCs w:val="24"/>
        </w:rPr>
        <w:t>lin-14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mutants, and </w:t>
      </w:r>
      <w:r w:rsidRPr="002C41F7">
        <w:rPr>
          <w:rFonts w:ascii="Times New Roman" w:hAnsi="Times New Roman" w:cs="Times New Roman"/>
          <w:i/>
          <w:iCs/>
          <w:color w:val="0070C0"/>
          <w:sz w:val="24"/>
          <w:szCs w:val="24"/>
        </w:rPr>
        <w:t>tax-4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mutants</w:t>
      </w:r>
      <w:r w:rsidR="00897116"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897116" w:rsidRPr="002C41F7">
        <w:rPr>
          <w:rFonts w:ascii="Times New Roman" w:hAnsi="Times New Roman" w:cs="Times New Roman"/>
          <w:color w:val="0070C0"/>
          <w:sz w:val="24"/>
          <w:szCs w:val="24"/>
        </w:rPr>
        <w:t>at day 1 of adulthood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 xml:space="preserve">. Worms were either untreated (Ctrl) or grown in 10 mT SMF (SMF). Unpaired </w:t>
      </w:r>
      <w:r w:rsidRPr="002C41F7">
        <w:rPr>
          <w:rFonts w:ascii="Times New Roman" w:hAnsi="Times New Roman" w:cs="Times New Roman"/>
          <w:i/>
          <w:iCs/>
          <w:color w:val="0070C0"/>
          <w:sz w:val="24"/>
          <w:szCs w:val="24"/>
        </w:rPr>
        <w:t>t</w:t>
      </w:r>
      <w:r w:rsidRPr="002C41F7">
        <w:rPr>
          <w:rFonts w:ascii="Times New Roman" w:hAnsi="Times New Roman" w:cs="Times New Roman"/>
          <w:color w:val="0070C0"/>
          <w:sz w:val="24"/>
          <w:szCs w:val="24"/>
        </w:rPr>
        <w:t>-test.</w:t>
      </w:r>
    </w:p>
    <w:p w14:paraId="5D93C132" w14:textId="77777777" w:rsidR="001E6C0D" w:rsidRPr="00CF24A3" w:rsidRDefault="001E6C0D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5575C7" w14:textId="7EC4D8F4" w:rsidR="007274F4" w:rsidRDefault="007274F4" w:rsidP="002A56A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1E6C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6ED5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ull-length blots.</w:t>
      </w:r>
    </w:p>
    <w:p w14:paraId="52C328EA" w14:textId="0FE3B552" w:rsidR="007274F4" w:rsidRDefault="007274F4" w:rsidP="004C4245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corresponding uncropped blots of </w:t>
      </w:r>
      <w:r w:rsidR="009927E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 S2a. The first biological replicate is shown in </w:t>
      </w:r>
      <w:r w:rsidR="009927E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 S2a. The quantitative results in </w:t>
      </w:r>
      <w:r w:rsidR="009927E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 S2b are from all three biological replicates. </w:t>
      </w:r>
    </w:p>
    <w:p w14:paraId="56B7FAD0" w14:textId="77777777" w:rsidR="002A56AC" w:rsidRDefault="002A56AC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2A4AB" w14:textId="6CFD9131" w:rsidR="004C4245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etailed statistics of the assays in this study.</w:t>
      </w:r>
    </w:p>
    <w:p w14:paraId="18A3E534" w14:textId="269A6AB5" w:rsidR="004C4245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genes by </w:t>
      </w:r>
      <w:r w:rsidR="00812167">
        <w:rPr>
          <w:rFonts w:ascii="Times New Roman" w:hAnsi="Times New Roman" w:cs="Times New Roman"/>
          <w:b/>
          <w:bCs/>
          <w:sz w:val="24"/>
          <w:szCs w:val="24"/>
        </w:rPr>
        <w:t xml:space="preserve">10 mT </w:t>
      </w:r>
      <w:r>
        <w:rPr>
          <w:rFonts w:ascii="Times New Roman" w:hAnsi="Times New Roman" w:cs="Times New Roman"/>
          <w:b/>
          <w:bCs/>
          <w:sz w:val="24"/>
          <w:szCs w:val="24"/>
        </w:rPr>
        <w:t>SMF treatment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9CAE64" w14:textId="77777777" w:rsidR="004C4245" w:rsidRPr="00A150F9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Gene set enrichment in the SMF-induced differentially </w:t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xpressed genes.</w:t>
      </w:r>
    </w:p>
    <w:p w14:paraId="2FDB1C81" w14:textId="77777777" w:rsidR="004C4245" w:rsidRPr="00B278B6" w:rsidRDefault="004C4245" w:rsidP="004C4245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B278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elegans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 xml:space="preserve"> strains used in this study.</w:t>
      </w:r>
    </w:p>
    <w:p w14:paraId="616E1EFF" w14:textId="03E1431B" w:rsidR="00341DFF" w:rsidRDefault="004C4245" w:rsidP="004C4245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B278B6">
        <w:rPr>
          <w:rFonts w:ascii="Times New Roman" w:hAnsi="Times New Roman" w:cs="Times New Roman"/>
          <w:b/>
          <w:bCs/>
          <w:sz w:val="24"/>
          <w:szCs w:val="24"/>
        </w:rPr>
        <w:t>Oligo sequences in this study.</w:t>
      </w:r>
    </w:p>
    <w:sectPr w:rsidR="00341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536FA" w14:textId="77777777" w:rsidR="003E5241" w:rsidRDefault="003E5241" w:rsidP="00812167">
      <w:r>
        <w:separator/>
      </w:r>
    </w:p>
  </w:endnote>
  <w:endnote w:type="continuationSeparator" w:id="0">
    <w:p w14:paraId="74CB19B8" w14:textId="77777777" w:rsidR="003E5241" w:rsidRDefault="003E5241" w:rsidP="00812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0CCFF" w14:textId="77777777" w:rsidR="003E5241" w:rsidRDefault="003E5241" w:rsidP="00812167">
      <w:r>
        <w:separator/>
      </w:r>
    </w:p>
  </w:footnote>
  <w:footnote w:type="continuationSeparator" w:id="0">
    <w:p w14:paraId="7013237F" w14:textId="77777777" w:rsidR="003E5241" w:rsidRDefault="003E5241" w:rsidP="00812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TezsDCzMDIzMzJU0lEKTi0uzszPAykwqwUA2ZGNWywAAAA="/>
  </w:docVars>
  <w:rsids>
    <w:rsidRoot w:val="004C4245"/>
    <w:rsid w:val="000121EA"/>
    <w:rsid w:val="00060BED"/>
    <w:rsid w:val="00190281"/>
    <w:rsid w:val="001E33C8"/>
    <w:rsid w:val="001E6C0D"/>
    <w:rsid w:val="002A56AC"/>
    <w:rsid w:val="002C41F7"/>
    <w:rsid w:val="00332162"/>
    <w:rsid w:val="00341DFF"/>
    <w:rsid w:val="003E5241"/>
    <w:rsid w:val="004C4245"/>
    <w:rsid w:val="005111E0"/>
    <w:rsid w:val="005F716E"/>
    <w:rsid w:val="0062151D"/>
    <w:rsid w:val="00706ED5"/>
    <w:rsid w:val="007274F4"/>
    <w:rsid w:val="007D4361"/>
    <w:rsid w:val="00812167"/>
    <w:rsid w:val="00897116"/>
    <w:rsid w:val="008C5A54"/>
    <w:rsid w:val="00944F95"/>
    <w:rsid w:val="009927E8"/>
    <w:rsid w:val="00A15B9B"/>
    <w:rsid w:val="00C0594E"/>
    <w:rsid w:val="00CF24A3"/>
    <w:rsid w:val="00D83500"/>
    <w:rsid w:val="00DD4764"/>
    <w:rsid w:val="00F6210D"/>
    <w:rsid w:val="00FC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86032"/>
  <w15:chartTrackingRefBased/>
  <w15:docId w15:val="{6D9DD826-3443-4396-B8C0-2D39820D4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1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167"/>
    <w:rPr>
      <w:sz w:val="18"/>
      <w:szCs w:val="18"/>
    </w:rPr>
  </w:style>
  <w:style w:type="paragraph" w:customStyle="1" w:styleId="Paragraph">
    <w:name w:val="Paragraph"/>
    <w:basedOn w:val="a"/>
    <w:rsid w:val="0019028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ong Shen</dc:creator>
  <cp:keywords/>
  <dc:description/>
  <cp:lastModifiedBy>Yidong Shen</cp:lastModifiedBy>
  <cp:revision>16</cp:revision>
  <dcterms:created xsi:type="dcterms:W3CDTF">2022-02-09T02:34:00Z</dcterms:created>
  <dcterms:modified xsi:type="dcterms:W3CDTF">2022-09-13T01:37:00Z</dcterms:modified>
</cp:coreProperties>
</file>